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751"/>
        <w:tblW w:w="10850" w:type="dxa"/>
        <w:tblLook w:val="04A0" w:firstRow="1" w:lastRow="0" w:firstColumn="1" w:lastColumn="0" w:noHBand="0" w:noVBand="1"/>
      </w:tblPr>
      <w:tblGrid>
        <w:gridCol w:w="754"/>
        <w:gridCol w:w="1095"/>
        <w:gridCol w:w="1099"/>
        <w:gridCol w:w="3506"/>
        <w:gridCol w:w="2051"/>
        <w:gridCol w:w="2345"/>
      </w:tblGrid>
      <w:tr w:rsidR="00681219" w:rsidRPr="00734BDC" w14:paraId="31173458" w14:textId="77777777" w:rsidTr="00F35E23">
        <w:trPr>
          <w:trHeight w:val="1029"/>
        </w:trPr>
        <w:tc>
          <w:tcPr>
            <w:tcW w:w="754" w:type="dxa"/>
          </w:tcPr>
          <w:p w14:paraId="445B57CA" w14:textId="48AE0D64" w:rsidR="004D36B3" w:rsidRPr="0083289B" w:rsidRDefault="00681219" w:rsidP="00F35E2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095" w:type="dxa"/>
          </w:tcPr>
          <w:p w14:paraId="7F43C47C" w14:textId="60B5A6AC" w:rsidR="004D36B3" w:rsidRPr="0083289B" w:rsidRDefault="00681219" w:rsidP="00F35E23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65D5BCA9" w14:textId="77777777" w:rsidR="004D36B3" w:rsidRPr="0083289B" w:rsidRDefault="004D36B3" w:rsidP="00681219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099" w:type="dxa"/>
          </w:tcPr>
          <w:p w14:paraId="53B383B9" w14:textId="222EE683" w:rsidR="004D36B3" w:rsidRPr="0083289B" w:rsidRDefault="00681219" w:rsidP="00F35E2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506" w:type="dxa"/>
          </w:tcPr>
          <w:p w14:paraId="28D1325D" w14:textId="564CBB3D" w:rsidR="004D36B3" w:rsidRPr="0083289B" w:rsidRDefault="00681219" w:rsidP="00F35E2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051" w:type="dxa"/>
          </w:tcPr>
          <w:p w14:paraId="1187AD27" w14:textId="77777777" w:rsidR="00734BDC" w:rsidRPr="0083289B" w:rsidRDefault="00681219" w:rsidP="004D3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MORTEM INTERVAL</w:t>
            </w:r>
            <w:r w:rsidR="004D36B3"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C85F1AC" w14:textId="7AE3D5A2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2345" w:type="dxa"/>
          </w:tcPr>
          <w:p w14:paraId="3392D64E" w14:textId="77777777" w:rsidR="00734BDC" w:rsidRPr="0083289B" w:rsidRDefault="00681219" w:rsidP="004D3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-DEATH INTERVAL</w:t>
            </w:r>
            <w:r w:rsidR="004D36B3"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9955629" w14:textId="1D0A6A0A" w:rsidR="004D36B3" w:rsidRPr="0083289B" w:rsidRDefault="004D36B3" w:rsidP="00F35E2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</w:tr>
      <w:tr w:rsidR="00681219" w:rsidRPr="00734BDC" w14:paraId="2FBA8571" w14:textId="77777777" w:rsidTr="00F35E23">
        <w:trPr>
          <w:trHeight w:val="450"/>
        </w:trPr>
        <w:tc>
          <w:tcPr>
            <w:tcW w:w="754" w:type="dxa"/>
          </w:tcPr>
          <w:p w14:paraId="623FD87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14:paraId="465FB4BB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99" w:type="dxa"/>
          </w:tcPr>
          <w:p w14:paraId="60A5348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3CDE4EDB" w14:textId="42AE201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nephropathy</w:t>
            </w:r>
          </w:p>
        </w:tc>
        <w:tc>
          <w:tcPr>
            <w:tcW w:w="2051" w:type="dxa"/>
          </w:tcPr>
          <w:p w14:paraId="3783F98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5D08A54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81219" w:rsidRPr="00734BDC" w14:paraId="4722B590" w14:textId="77777777" w:rsidTr="00F35E23">
        <w:trPr>
          <w:trHeight w:val="441"/>
        </w:trPr>
        <w:tc>
          <w:tcPr>
            <w:tcW w:w="754" w:type="dxa"/>
          </w:tcPr>
          <w:p w14:paraId="219E0D4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4771273A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9" w:type="dxa"/>
          </w:tcPr>
          <w:p w14:paraId="5AFAB74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5F553AFD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63C4D7D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119974C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81219" w:rsidRPr="00734BDC" w14:paraId="6F6F10BC" w14:textId="77777777" w:rsidTr="00F35E23">
        <w:trPr>
          <w:trHeight w:val="417"/>
        </w:trPr>
        <w:tc>
          <w:tcPr>
            <w:tcW w:w="754" w:type="dxa"/>
          </w:tcPr>
          <w:p w14:paraId="199C2E0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14:paraId="179E9EC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99" w:type="dxa"/>
          </w:tcPr>
          <w:p w14:paraId="3B3E292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5ABCEC52" w14:textId="2099CEA0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1CC2E00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7B18548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81219" w:rsidRPr="00734BDC" w14:paraId="75A82926" w14:textId="77777777" w:rsidTr="00F35E23">
        <w:trPr>
          <w:trHeight w:val="438"/>
        </w:trPr>
        <w:tc>
          <w:tcPr>
            <w:tcW w:w="754" w:type="dxa"/>
          </w:tcPr>
          <w:p w14:paraId="12E1F2E9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95" w:type="dxa"/>
          </w:tcPr>
          <w:p w14:paraId="01309CC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9" w:type="dxa"/>
          </w:tcPr>
          <w:p w14:paraId="40FC3B3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27797A0A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 xml:space="preserve">Obesity, </w:t>
            </w: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051" w:type="dxa"/>
          </w:tcPr>
          <w:p w14:paraId="7A4B9FA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4237E71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681219" w:rsidRPr="00734BDC" w14:paraId="2BF847D6" w14:textId="77777777" w:rsidTr="00F35E23">
        <w:trPr>
          <w:trHeight w:val="430"/>
        </w:trPr>
        <w:tc>
          <w:tcPr>
            <w:tcW w:w="754" w:type="dxa"/>
          </w:tcPr>
          <w:p w14:paraId="4F3F9CE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95" w:type="dxa"/>
          </w:tcPr>
          <w:p w14:paraId="56740F5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99" w:type="dxa"/>
          </w:tcPr>
          <w:p w14:paraId="3D7D048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00245271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0C7B7BE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784C8E3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81219" w:rsidRPr="00734BDC" w14:paraId="3D1814C2" w14:textId="77777777" w:rsidTr="00F35E23">
        <w:trPr>
          <w:trHeight w:val="436"/>
        </w:trPr>
        <w:tc>
          <w:tcPr>
            <w:tcW w:w="754" w:type="dxa"/>
          </w:tcPr>
          <w:p w14:paraId="6EE8971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95" w:type="dxa"/>
          </w:tcPr>
          <w:p w14:paraId="6BF9FA1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99" w:type="dxa"/>
          </w:tcPr>
          <w:p w14:paraId="6FFD2EE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57C826B7" w14:textId="0F57A523" w:rsidR="00681219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="003172F2" w:rsidRPr="008328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, </w:t>
            </w:r>
          </w:p>
          <w:p w14:paraId="5EFE5F2A" w14:textId="584485A6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051" w:type="dxa"/>
          </w:tcPr>
          <w:p w14:paraId="5F95AE1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0C448E69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81219" w:rsidRPr="00734BDC" w14:paraId="35C990CF" w14:textId="77777777" w:rsidTr="00F35E23">
        <w:trPr>
          <w:trHeight w:val="427"/>
        </w:trPr>
        <w:tc>
          <w:tcPr>
            <w:tcW w:w="754" w:type="dxa"/>
          </w:tcPr>
          <w:p w14:paraId="5FE11C4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5A07E7A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99" w:type="dxa"/>
          </w:tcPr>
          <w:p w14:paraId="7C4DD8A9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517DCF0B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627CB86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65BA43D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681219" w:rsidRPr="00734BDC" w14:paraId="10B23C3E" w14:textId="77777777" w:rsidTr="00F35E23">
        <w:trPr>
          <w:trHeight w:val="433"/>
        </w:trPr>
        <w:tc>
          <w:tcPr>
            <w:tcW w:w="754" w:type="dxa"/>
          </w:tcPr>
          <w:p w14:paraId="10C518CA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7454AAB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99" w:type="dxa"/>
          </w:tcPr>
          <w:p w14:paraId="6F26043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207BEA93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4CE2DF5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369F19E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81219" w:rsidRPr="00734BDC" w14:paraId="2758914E" w14:textId="77777777" w:rsidTr="00F35E23">
        <w:trPr>
          <w:trHeight w:val="440"/>
        </w:trPr>
        <w:tc>
          <w:tcPr>
            <w:tcW w:w="754" w:type="dxa"/>
          </w:tcPr>
          <w:p w14:paraId="20BDD14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95" w:type="dxa"/>
          </w:tcPr>
          <w:p w14:paraId="2D12072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9" w:type="dxa"/>
          </w:tcPr>
          <w:p w14:paraId="27A8464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7D9C9144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 xml:space="preserve">Obesity, </w:t>
            </w: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051" w:type="dxa"/>
          </w:tcPr>
          <w:p w14:paraId="7A7DD37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482750E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681219" w:rsidRPr="00734BDC" w14:paraId="2B0515CD" w14:textId="77777777" w:rsidTr="00F35E23">
        <w:trPr>
          <w:trHeight w:val="417"/>
        </w:trPr>
        <w:tc>
          <w:tcPr>
            <w:tcW w:w="754" w:type="dxa"/>
          </w:tcPr>
          <w:p w14:paraId="0BCB24D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95" w:type="dxa"/>
          </w:tcPr>
          <w:p w14:paraId="0B504AB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99" w:type="dxa"/>
          </w:tcPr>
          <w:p w14:paraId="224EC0F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424EB5CD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60A1580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28BB0D9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81219" w:rsidRPr="00734BDC" w14:paraId="67249A6E" w14:textId="77777777" w:rsidTr="00F35E23">
        <w:trPr>
          <w:trHeight w:val="438"/>
        </w:trPr>
        <w:tc>
          <w:tcPr>
            <w:tcW w:w="754" w:type="dxa"/>
          </w:tcPr>
          <w:p w14:paraId="7D2218E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95" w:type="dxa"/>
          </w:tcPr>
          <w:p w14:paraId="2023834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99" w:type="dxa"/>
          </w:tcPr>
          <w:p w14:paraId="0D6F4D5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01F63489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5D4A14E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7E10D76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81219" w:rsidRPr="00734BDC" w14:paraId="25CFD2C9" w14:textId="77777777" w:rsidTr="00F35E23">
        <w:trPr>
          <w:trHeight w:val="429"/>
        </w:trPr>
        <w:tc>
          <w:tcPr>
            <w:tcW w:w="754" w:type="dxa"/>
          </w:tcPr>
          <w:p w14:paraId="02454C4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95" w:type="dxa"/>
          </w:tcPr>
          <w:p w14:paraId="378CCD6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99" w:type="dxa"/>
          </w:tcPr>
          <w:p w14:paraId="2FB0174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00F2D5B1" w14:textId="3066D7CE" w:rsidR="00681219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="003172F2" w:rsidRPr="008328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, </w:t>
            </w:r>
          </w:p>
          <w:p w14:paraId="1179ADC7" w14:textId="34822C86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hypertrophy</w:t>
            </w:r>
          </w:p>
        </w:tc>
        <w:tc>
          <w:tcPr>
            <w:tcW w:w="2051" w:type="dxa"/>
          </w:tcPr>
          <w:p w14:paraId="040C5A8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68F8A49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81219" w:rsidRPr="00734BDC" w14:paraId="0B268412" w14:textId="77777777" w:rsidTr="00F35E23">
        <w:trPr>
          <w:trHeight w:val="436"/>
        </w:trPr>
        <w:tc>
          <w:tcPr>
            <w:tcW w:w="754" w:type="dxa"/>
          </w:tcPr>
          <w:p w14:paraId="30D621E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95" w:type="dxa"/>
          </w:tcPr>
          <w:p w14:paraId="21DEFC8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99" w:type="dxa"/>
          </w:tcPr>
          <w:p w14:paraId="028977B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6EC290AD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39353DF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4A9682D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81219" w:rsidRPr="00734BDC" w14:paraId="6D6105A9" w14:textId="77777777" w:rsidTr="00F35E23">
        <w:trPr>
          <w:trHeight w:val="428"/>
        </w:trPr>
        <w:tc>
          <w:tcPr>
            <w:tcW w:w="754" w:type="dxa"/>
          </w:tcPr>
          <w:p w14:paraId="5FA553B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95" w:type="dxa"/>
          </w:tcPr>
          <w:p w14:paraId="6489A7F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99" w:type="dxa"/>
          </w:tcPr>
          <w:p w14:paraId="0FFE6F3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2EFCCCA6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3343BCF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48B5469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681219" w:rsidRPr="00734BDC" w14:paraId="793E7D13" w14:textId="77777777" w:rsidTr="00F35E23">
        <w:trPr>
          <w:trHeight w:val="434"/>
        </w:trPr>
        <w:tc>
          <w:tcPr>
            <w:tcW w:w="754" w:type="dxa"/>
          </w:tcPr>
          <w:p w14:paraId="3E230E3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95" w:type="dxa"/>
          </w:tcPr>
          <w:p w14:paraId="61E459E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9" w:type="dxa"/>
          </w:tcPr>
          <w:p w14:paraId="105A90B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7D6DCDF5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7883334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5C530D9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81219" w:rsidRPr="00734BDC" w14:paraId="12842028" w14:textId="77777777" w:rsidTr="00F35E23">
        <w:trPr>
          <w:trHeight w:val="425"/>
        </w:trPr>
        <w:tc>
          <w:tcPr>
            <w:tcW w:w="754" w:type="dxa"/>
          </w:tcPr>
          <w:p w14:paraId="6D514CD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95" w:type="dxa"/>
          </w:tcPr>
          <w:p w14:paraId="62FCE52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99" w:type="dxa"/>
          </w:tcPr>
          <w:p w14:paraId="1AEF494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3D76E2B2" w14:textId="7471B421" w:rsidR="00681219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="003172F2" w:rsidRPr="008328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, </w:t>
            </w:r>
          </w:p>
          <w:p w14:paraId="68DA1EC6" w14:textId="7EFCA5F0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mellitus </w:t>
            </w:r>
          </w:p>
        </w:tc>
        <w:tc>
          <w:tcPr>
            <w:tcW w:w="2051" w:type="dxa"/>
          </w:tcPr>
          <w:p w14:paraId="12DB7BC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09295A9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81219" w:rsidRPr="00734BDC" w14:paraId="7DD3B0F8" w14:textId="77777777" w:rsidTr="00F35E23">
        <w:trPr>
          <w:trHeight w:val="432"/>
        </w:trPr>
        <w:tc>
          <w:tcPr>
            <w:tcW w:w="754" w:type="dxa"/>
          </w:tcPr>
          <w:p w14:paraId="71D249D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95" w:type="dxa"/>
          </w:tcPr>
          <w:p w14:paraId="2B67967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99" w:type="dxa"/>
          </w:tcPr>
          <w:p w14:paraId="4005547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27851F69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3912C70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20692C4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681219" w:rsidRPr="00734BDC" w14:paraId="4AEC35A0" w14:textId="77777777" w:rsidTr="00F35E23">
        <w:trPr>
          <w:trHeight w:val="424"/>
        </w:trPr>
        <w:tc>
          <w:tcPr>
            <w:tcW w:w="754" w:type="dxa"/>
          </w:tcPr>
          <w:p w14:paraId="3D3927D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95" w:type="dxa"/>
          </w:tcPr>
          <w:p w14:paraId="54BAEFDF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99" w:type="dxa"/>
          </w:tcPr>
          <w:p w14:paraId="22912CC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366ED3C9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54BFA08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567E6B6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81219" w:rsidRPr="00734BDC" w14:paraId="58C83360" w14:textId="77777777" w:rsidTr="00F35E23">
        <w:trPr>
          <w:trHeight w:val="443"/>
        </w:trPr>
        <w:tc>
          <w:tcPr>
            <w:tcW w:w="754" w:type="dxa"/>
          </w:tcPr>
          <w:p w14:paraId="62D20CB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95" w:type="dxa"/>
          </w:tcPr>
          <w:p w14:paraId="2F3EE7A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99" w:type="dxa"/>
          </w:tcPr>
          <w:p w14:paraId="1B48DDD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5573261E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3D8A42C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7C3001F6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681219" w:rsidRPr="00734BDC" w14:paraId="6CA6D0CA" w14:textId="77777777" w:rsidTr="00F35E23">
        <w:trPr>
          <w:trHeight w:val="421"/>
        </w:trPr>
        <w:tc>
          <w:tcPr>
            <w:tcW w:w="754" w:type="dxa"/>
          </w:tcPr>
          <w:p w14:paraId="1367D134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95" w:type="dxa"/>
          </w:tcPr>
          <w:p w14:paraId="10D17DE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99" w:type="dxa"/>
          </w:tcPr>
          <w:p w14:paraId="4FD6C6E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7D986AAB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5B41268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6D6F94A8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681219" w:rsidRPr="00734BDC" w14:paraId="4B1FC2D7" w14:textId="77777777" w:rsidTr="00F35E23">
        <w:trPr>
          <w:trHeight w:val="442"/>
        </w:trPr>
        <w:tc>
          <w:tcPr>
            <w:tcW w:w="754" w:type="dxa"/>
          </w:tcPr>
          <w:p w14:paraId="56A4B49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95" w:type="dxa"/>
          </w:tcPr>
          <w:p w14:paraId="07B1E62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99" w:type="dxa"/>
          </w:tcPr>
          <w:p w14:paraId="4ED6DDA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24012835" w14:textId="4FD62710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nephropathy</w:t>
            </w:r>
          </w:p>
        </w:tc>
        <w:tc>
          <w:tcPr>
            <w:tcW w:w="2051" w:type="dxa"/>
          </w:tcPr>
          <w:p w14:paraId="5B702E0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79A1B16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81219" w:rsidRPr="00734BDC" w14:paraId="617E4860" w14:textId="77777777" w:rsidTr="00F35E23">
        <w:trPr>
          <w:trHeight w:val="419"/>
        </w:trPr>
        <w:tc>
          <w:tcPr>
            <w:tcW w:w="754" w:type="dxa"/>
          </w:tcPr>
          <w:p w14:paraId="1C8286DA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95" w:type="dxa"/>
          </w:tcPr>
          <w:p w14:paraId="567C1D6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99" w:type="dxa"/>
          </w:tcPr>
          <w:p w14:paraId="727FF75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323FB98A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051" w:type="dxa"/>
          </w:tcPr>
          <w:p w14:paraId="51BDB82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764F766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81219" w:rsidRPr="00734BDC" w14:paraId="11D86431" w14:textId="77777777" w:rsidTr="00F35E23">
        <w:trPr>
          <w:trHeight w:val="439"/>
        </w:trPr>
        <w:tc>
          <w:tcPr>
            <w:tcW w:w="754" w:type="dxa"/>
          </w:tcPr>
          <w:p w14:paraId="44AB679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095" w:type="dxa"/>
          </w:tcPr>
          <w:p w14:paraId="7EB0CD3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99" w:type="dxa"/>
          </w:tcPr>
          <w:p w14:paraId="5FBE736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285E12F5" w14:textId="1718CD69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ve chronic broncho-pneumopathy</w:t>
            </w:r>
          </w:p>
        </w:tc>
        <w:tc>
          <w:tcPr>
            <w:tcW w:w="2051" w:type="dxa"/>
          </w:tcPr>
          <w:p w14:paraId="3C0A00F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66D4EEC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681219" w:rsidRPr="00734BDC" w14:paraId="0D120001" w14:textId="77777777" w:rsidTr="00F35E23">
        <w:trPr>
          <w:trHeight w:val="432"/>
        </w:trPr>
        <w:tc>
          <w:tcPr>
            <w:tcW w:w="754" w:type="dxa"/>
          </w:tcPr>
          <w:p w14:paraId="35886BD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095" w:type="dxa"/>
          </w:tcPr>
          <w:p w14:paraId="4D9EE2B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99" w:type="dxa"/>
          </w:tcPr>
          <w:p w14:paraId="636D444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06" w:type="dxa"/>
          </w:tcPr>
          <w:p w14:paraId="71E0320D" w14:textId="132F1D24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ve chronic broncho-pneumopathy</w:t>
            </w:r>
          </w:p>
        </w:tc>
        <w:tc>
          <w:tcPr>
            <w:tcW w:w="2051" w:type="dxa"/>
          </w:tcPr>
          <w:p w14:paraId="40ECFEA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</w:tcPr>
          <w:p w14:paraId="5EF2361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81219" w:rsidRPr="00734BDC" w14:paraId="617F6221" w14:textId="77777777" w:rsidTr="00F35E23">
        <w:trPr>
          <w:trHeight w:val="424"/>
        </w:trPr>
        <w:tc>
          <w:tcPr>
            <w:tcW w:w="754" w:type="dxa"/>
          </w:tcPr>
          <w:p w14:paraId="0696CC3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95" w:type="dxa"/>
          </w:tcPr>
          <w:p w14:paraId="6224B650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9" w:type="dxa"/>
          </w:tcPr>
          <w:p w14:paraId="3573099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19436FE6" w14:textId="1E467842" w:rsidR="004D36B3" w:rsidRPr="0083289B" w:rsidRDefault="004D36B3" w:rsidP="004D36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ve chronic broncho-pneumopathy</w:t>
            </w:r>
          </w:p>
        </w:tc>
        <w:tc>
          <w:tcPr>
            <w:tcW w:w="2051" w:type="dxa"/>
          </w:tcPr>
          <w:p w14:paraId="4B288B1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6D6BF413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681219" w:rsidRPr="00734BDC" w14:paraId="0BCEE812" w14:textId="77777777" w:rsidTr="00F35E23">
        <w:trPr>
          <w:trHeight w:val="444"/>
        </w:trPr>
        <w:tc>
          <w:tcPr>
            <w:tcW w:w="754" w:type="dxa"/>
          </w:tcPr>
          <w:p w14:paraId="6EE4751C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095" w:type="dxa"/>
          </w:tcPr>
          <w:p w14:paraId="4D6DAD4E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99" w:type="dxa"/>
          </w:tcPr>
          <w:p w14:paraId="039E662D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6EC281D8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36FC2FD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</w:tcPr>
          <w:p w14:paraId="03C3DBAB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81219" w:rsidRPr="00734BDC" w14:paraId="5ECE4A57" w14:textId="77777777" w:rsidTr="00F35E23">
        <w:trPr>
          <w:trHeight w:val="422"/>
        </w:trPr>
        <w:tc>
          <w:tcPr>
            <w:tcW w:w="754" w:type="dxa"/>
          </w:tcPr>
          <w:p w14:paraId="1BA9AFD1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095" w:type="dxa"/>
          </w:tcPr>
          <w:p w14:paraId="57CA9E0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99" w:type="dxa"/>
          </w:tcPr>
          <w:p w14:paraId="131D0F65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506" w:type="dxa"/>
          </w:tcPr>
          <w:p w14:paraId="5CE4468B" w14:textId="77777777" w:rsidR="004D36B3" w:rsidRPr="0083289B" w:rsidRDefault="004D36B3" w:rsidP="00F35E2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, cardiac hypertrophy</w:t>
            </w:r>
          </w:p>
        </w:tc>
        <w:tc>
          <w:tcPr>
            <w:tcW w:w="2051" w:type="dxa"/>
          </w:tcPr>
          <w:p w14:paraId="3C732CD2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</w:tcPr>
          <w:p w14:paraId="298B4477" w14:textId="77777777" w:rsidR="004D36B3" w:rsidRPr="0083289B" w:rsidRDefault="004D36B3" w:rsidP="00681219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8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14:paraId="61A77F6A" w14:textId="79A72B19" w:rsidR="00663ADB" w:rsidRPr="00734BDC" w:rsidRDefault="00663ADB" w:rsidP="005D6824">
      <w:pPr>
        <w:jc w:val="center"/>
        <w:rPr>
          <w:rFonts w:cstheme="minorHAnsi"/>
        </w:rPr>
      </w:pPr>
    </w:p>
    <w:p w14:paraId="1D2D5046" w14:textId="103D1C96" w:rsidR="005A5CC1" w:rsidRPr="0042634B" w:rsidRDefault="0083289B" w:rsidP="004D36B3">
      <w:pPr>
        <w:rPr>
          <w:rFonts w:ascii="Times New Roman" w:hAnsi="Times New Roman" w:cs="Times New Roman"/>
          <w:b/>
          <w:bCs/>
        </w:rPr>
      </w:pPr>
      <w:r w:rsidRPr="0042634B">
        <w:rPr>
          <w:rFonts w:ascii="Times New Roman" w:hAnsi="Times New Roman" w:cs="Times New Roman"/>
          <w:b/>
          <w:bCs/>
          <w:sz w:val="24"/>
          <w:szCs w:val="24"/>
        </w:rPr>
        <w:t>Supp t</w:t>
      </w:r>
      <w:r w:rsidR="005A5CC1" w:rsidRPr="0042634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42634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A5CC1" w:rsidRPr="0042634B">
        <w:rPr>
          <w:rFonts w:ascii="Times New Roman" w:hAnsi="Times New Roman" w:cs="Times New Roman"/>
          <w:b/>
          <w:bCs/>
          <w:sz w:val="24"/>
          <w:szCs w:val="24"/>
        </w:rPr>
        <w:t xml:space="preserve">: Clinical findings of the </w:t>
      </w:r>
      <w:r w:rsidR="00C72482" w:rsidRPr="004263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5CC1" w:rsidRPr="0042634B">
        <w:rPr>
          <w:rFonts w:ascii="Times New Roman" w:hAnsi="Times New Roman" w:cs="Times New Roman"/>
          <w:b/>
          <w:bCs/>
          <w:sz w:val="24"/>
          <w:szCs w:val="24"/>
        </w:rPr>
        <w:t>eries.</w:t>
      </w:r>
      <w:r w:rsidR="005A5CC1" w:rsidRPr="0042634B">
        <w:rPr>
          <w:rFonts w:ascii="Times New Roman" w:hAnsi="Times New Roman" w:cs="Times New Roman"/>
          <w:b/>
          <w:bCs/>
        </w:rPr>
        <w:t xml:space="preserve"> </w:t>
      </w:r>
      <w:r w:rsidR="005A5CC1" w:rsidRPr="0042634B">
        <w:rPr>
          <w:rFonts w:ascii="Times New Roman" w:hAnsi="Times New Roman" w:cs="Times New Roman"/>
          <w:sz w:val="24"/>
          <w:szCs w:val="24"/>
        </w:rPr>
        <w:t>M: males; F: females.</w:t>
      </w:r>
    </w:p>
    <w:sectPr w:rsidR="005A5CC1" w:rsidRPr="004263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030"/>
    <w:rsid w:val="002F000A"/>
    <w:rsid w:val="003172F2"/>
    <w:rsid w:val="0042634B"/>
    <w:rsid w:val="004D36B3"/>
    <w:rsid w:val="005A5CC1"/>
    <w:rsid w:val="005D6824"/>
    <w:rsid w:val="00663ADB"/>
    <w:rsid w:val="00681219"/>
    <w:rsid w:val="00734BDC"/>
    <w:rsid w:val="0083289B"/>
    <w:rsid w:val="008B3919"/>
    <w:rsid w:val="00933960"/>
    <w:rsid w:val="00C72482"/>
    <w:rsid w:val="00CF5030"/>
    <w:rsid w:val="00F35E23"/>
    <w:rsid w:val="00F9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E7B40"/>
  <w15:chartTrackingRefBased/>
  <w15:docId w15:val="{3FD73F16-DB4B-4379-8332-A66B588B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6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ntella</dc:creator>
  <cp:keywords/>
  <dc:description/>
  <cp:lastModifiedBy>Fede</cp:lastModifiedBy>
  <cp:revision>3</cp:revision>
  <cp:lastPrinted>2021-10-28T15:47:00Z</cp:lastPrinted>
  <dcterms:created xsi:type="dcterms:W3CDTF">2021-10-29T17:26:00Z</dcterms:created>
  <dcterms:modified xsi:type="dcterms:W3CDTF">2021-11-03T07:44:00Z</dcterms:modified>
</cp:coreProperties>
</file>